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1" w:name="OLE_LINK4"/>
      <w:r>
        <w:rPr>
          <w:rFonts w:ascii="Times New Roman" w:hAnsi="Times New Roman"/>
          <w:sz w:val="24"/>
          <w:szCs w:val="24"/>
        </w:rPr>
        <w:t xml:space="preserve">Correlations of MNX1-AS1 Expressing with Clinicopathological Status in 95 Cases of Patients with triple negative breast </w:t>
      </w:r>
      <w:r>
        <w:rPr>
          <w:rFonts w:hint="eastAsia" w:ascii="Times New Roman" w:hAnsi="Times New Roman"/>
          <w:sz w:val="24"/>
          <w:szCs w:val="24"/>
        </w:rPr>
        <w:t>cancer</w:t>
      </w:r>
      <w:bookmarkEnd w:id="1"/>
    </w:p>
    <w:tbl>
      <w:tblPr>
        <w:tblStyle w:val="7"/>
        <w:tblW w:w="6662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372"/>
        <w:gridCol w:w="1385"/>
        <w:gridCol w:w="1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1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75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NX1-AS1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6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372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H-Score≤120(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H-Score&gt;120</w:t>
            </w:r>
          </w:p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4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宋体"/>
                <w:color w:val="000000"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6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220" w:lineRule="exact"/>
              <w:ind w:firstLine="210" w:firstLineChars="10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/>
              </w:rPr>
              <w:t>age</w:t>
            </w:r>
          </w:p>
        </w:tc>
        <w:tc>
          <w:tcPr>
            <w:tcW w:w="137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/>
                <w:color w:val="0000FF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ind w:firstLine="360" w:firstLineChars="2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≤3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Arial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Arial"/>
                <w:color w:val="000000"/>
                <w:kern w:val="0"/>
                <w:szCs w:val="21"/>
              </w:rPr>
              <w:t>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ind w:firstLine="420" w:firstLineChars="2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Arial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rade</w:t>
            </w:r>
          </w:p>
        </w:tc>
        <w:tc>
          <w:tcPr>
            <w:tcW w:w="137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I+II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210" w:firstLineChars="10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T1+T2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3+T4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N0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1+N2+N3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M stag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M0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44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I+II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</w:rPr>
              <w:t>III+IV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Ki67 Expression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360" w:firstLineChars="20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≤14%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420" w:firstLineChars="20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420" w:firstLineChars="200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adiotherapy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420" w:firstLineChars="200"/>
              <w:jc w:val="center"/>
              <w:rPr>
                <w:rFonts w:hint="default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No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ind w:firstLine="420" w:firstLineChars="200"/>
              <w:jc w:val="center"/>
              <w:rPr>
                <w:rFonts w:hint="default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Yes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21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ascii="Times New Roman" w:hAnsi="Times New Roman"/>
          <w:sz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Uni</w:t>
      </w:r>
      <w:r>
        <w:rPr>
          <w:rFonts w:ascii="Times New Roman" w:hAnsi="Times New Roman"/>
          <w:b/>
          <w:bCs/>
          <w:sz w:val="24"/>
        </w:rPr>
        <w:t xml:space="preserve">variate Cox proportional hazard analysis of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5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Cases of </w:t>
      </w:r>
      <w:r>
        <w:rPr>
          <w:rFonts w:hint="eastAsia" w:ascii="Times New Roman" w:hAnsi="Times New Roman"/>
          <w:b/>
          <w:bCs/>
          <w:sz w:val="24"/>
        </w:rPr>
        <w:t xml:space="preserve">TNBC </w:t>
      </w:r>
      <w:r>
        <w:rPr>
          <w:rFonts w:ascii="Times New Roman" w:hAnsi="Times New Roman"/>
          <w:b/>
          <w:bCs/>
          <w:sz w:val="24"/>
        </w:rPr>
        <w:t xml:space="preserve">Patients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based on Overall survival</w:t>
      </w:r>
    </w:p>
    <w:tbl>
      <w:tblPr>
        <w:tblStyle w:val="7"/>
        <w:tblpPr w:leftFromText="180" w:rightFromText="180" w:vertAnchor="text" w:horzAnchor="page" w:tblpX="2278" w:tblpY="412"/>
        <w:tblOverlap w:val="never"/>
        <w:tblW w:w="64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054"/>
        <w:gridCol w:w="1469"/>
        <w:gridCol w:w="1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NX1-AS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Expression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4"/>
                <w:lang w:val="en-US" w:eastAsia="zh-CN"/>
              </w:rPr>
              <w:t>45</w:t>
            </w:r>
          </w:p>
        </w:tc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ind w:right="240"/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4"/>
                <w:lang w:val="en-US" w:eastAsia="zh-CN"/>
              </w:rPr>
              <w:t>261</w:t>
            </w:r>
          </w:p>
        </w:tc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(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01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5.02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ascii="Times New Roman" w:hAnsi="Times New Roman"/>
          <w:sz w:val="24"/>
        </w:rPr>
        <w:t xml:space="preserve">. </w:t>
      </w:r>
      <w:bookmarkStart w:id="2" w:name="OLE_LINK2"/>
      <w:r>
        <w:rPr>
          <w:rFonts w:hint="eastAsia" w:ascii="Times New Roman" w:hAnsi="Times New Roman"/>
          <w:b/>
          <w:bCs/>
          <w:sz w:val="24"/>
          <w:lang w:val="en-US" w:eastAsia="zh-CN"/>
        </w:rPr>
        <w:t>Uni</w:t>
      </w:r>
      <w:r>
        <w:rPr>
          <w:rFonts w:ascii="Times New Roman" w:hAnsi="Times New Roman"/>
          <w:b/>
          <w:bCs/>
          <w:sz w:val="24"/>
        </w:rPr>
        <w:t>variate</w:t>
      </w:r>
      <w:bookmarkEnd w:id="2"/>
      <w:r>
        <w:rPr>
          <w:rFonts w:ascii="Times New Roman" w:hAnsi="Times New Roman"/>
          <w:b/>
          <w:bCs/>
          <w:sz w:val="24"/>
        </w:rPr>
        <w:t xml:space="preserve"> Cox proportional hazard analysis of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5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Cases of </w:t>
      </w:r>
      <w:r>
        <w:rPr>
          <w:rFonts w:hint="eastAsia" w:ascii="Times New Roman" w:hAnsi="Times New Roman"/>
          <w:b/>
          <w:bCs/>
          <w:sz w:val="24"/>
        </w:rPr>
        <w:t xml:space="preserve">TNBC </w:t>
      </w:r>
      <w:r>
        <w:rPr>
          <w:rFonts w:ascii="Times New Roman" w:hAnsi="Times New Roman"/>
          <w:b/>
          <w:bCs/>
          <w:sz w:val="24"/>
        </w:rPr>
        <w:t xml:space="preserve">Patients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based on Disease free survival</w:t>
      </w:r>
    </w:p>
    <w:tbl>
      <w:tblPr>
        <w:tblStyle w:val="7"/>
        <w:tblpPr w:leftFromText="180" w:rightFromText="180" w:vertAnchor="text" w:horzAnchor="page" w:tblpX="2278" w:tblpY="412"/>
        <w:tblOverlap w:val="never"/>
        <w:tblW w:w="64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054"/>
        <w:gridCol w:w="1469"/>
        <w:gridCol w:w="1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MNX1-AS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Expression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4"/>
                <w:lang w:val="en-US" w:eastAsia="zh-CN"/>
              </w:rPr>
              <w:t>14</w:t>
            </w:r>
          </w:p>
        </w:tc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ind w:right="240"/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4"/>
                <w:lang w:val="en-US" w:eastAsia="zh-CN"/>
              </w:rPr>
              <w:t>215</w:t>
            </w:r>
          </w:p>
        </w:tc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(1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17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4.19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sz w:val="24"/>
        </w:rPr>
      </w:pPr>
      <w:bookmarkStart w:id="3" w:name="_GoBack"/>
      <w:bookmarkEnd w:id="3"/>
    </w:p>
    <w:p>
      <w:pPr>
        <w:jc w:val="left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231F20"/>
          <w:sz w:val="24"/>
        </w:rPr>
      </w:pPr>
    </w:p>
    <w:p>
      <w:pPr>
        <w:jc w:val="right"/>
      </w:pPr>
    </w:p>
    <w:p>
      <w:pPr>
        <w:jc w:val="right"/>
      </w:pPr>
    </w:p>
    <w:sectPr>
      <w:pgSz w:w="11906" w:h="16838"/>
      <w:pgMar w:top="1440" w:right="851" w:bottom="1440" w:left="85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D0C50"/>
    <w:rsid w:val="000F377B"/>
    <w:rsid w:val="00155498"/>
    <w:rsid w:val="0016645A"/>
    <w:rsid w:val="0016678D"/>
    <w:rsid w:val="00172A27"/>
    <w:rsid w:val="001C6344"/>
    <w:rsid w:val="002159EB"/>
    <w:rsid w:val="00240BB9"/>
    <w:rsid w:val="002840C3"/>
    <w:rsid w:val="002A087C"/>
    <w:rsid w:val="002A2EE9"/>
    <w:rsid w:val="002B62B5"/>
    <w:rsid w:val="00306F3A"/>
    <w:rsid w:val="0032269F"/>
    <w:rsid w:val="003409D3"/>
    <w:rsid w:val="00365BB8"/>
    <w:rsid w:val="003A7E15"/>
    <w:rsid w:val="003B4DA2"/>
    <w:rsid w:val="003C7982"/>
    <w:rsid w:val="00416FAA"/>
    <w:rsid w:val="00445F2E"/>
    <w:rsid w:val="00506F18"/>
    <w:rsid w:val="00534BD4"/>
    <w:rsid w:val="00566E04"/>
    <w:rsid w:val="00577564"/>
    <w:rsid w:val="0060079C"/>
    <w:rsid w:val="00613D92"/>
    <w:rsid w:val="00665034"/>
    <w:rsid w:val="00667E9E"/>
    <w:rsid w:val="006B02B2"/>
    <w:rsid w:val="00761806"/>
    <w:rsid w:val="00773934"/>
    <w:rsid w:val="007811C1"/>
    <w:rsid w:val="008673A8"/>
    <w:rsid w:val="008C5C93"/>
    <w:rsid w:val="008D1B56"/>
    <w:rsid w:val="009539F1"/>
    <w:rsid w:val="0098523A"/>
    <w:rsid w:val="009D062F"/>
    <w:rsid w:val="00A45D5F"/>
    <w:rsid w:val="00A600D6"/>
    <w:rsid w:val="00B27ACB"/>
    <w:rsid w:val="00B87F5B"/>
    <w:rsid w:val="00C0166B"/>
    <w:rsid w:val="00C12C3A"/>
    <w:rsid w:val="00C2531B"/>
    <w:rsid w:val="00C479C6"/>
    <w:rsid w:val="00C7619F"/>
    <w:rsid w:val="00C84ADD"/>
    <w:rsid w:val="00CA6BBB"/>
    <w:rsid w:val="00CB2E5D"/>
    <w:rsid w:val="00D33C47"/>
    <w:rsid w:val="00D62368"/>
    <w:rsid w:val="00D74536"/>
    <w:rsid w:val="00D87B45"/>
    <w:rsid w:val="00D954E7"/>
    <w:rsid w:val="00D97D5C"/>
    <w:rsid w:val="00DA0256"/>
    <w:rsid w:val="00DA03FB"/>
    <w:rsid w:val="00DA1BD3"/>
    <w:rsid w:val="00DA1FBB"/>
    <w:rsid w:val="00DC1424"/>
    <w:rsid w:val="00DD3184"/>
    <w:rsid w:val="00DE685D"/>
    <w:rsid w:val="00DF35F2"/>
    <w:rsid w:val="00E041A1"/>
    <w:rsid w:val="00E70A6F"/>
    <w:rsid w:val="00EC33BE"/>
    <w:rsid w:val="00F453FF"/>
    <w:rsid w:val="00F753D4"/>
    <w:rsid w:val="00FB60D7"/>
    <w:rsid w:val="014335BF"/>
    <w:rsid w:val="09F50D46"/>
    <w:rsid w:val="0A096652"/>
    <w:rsid w:val="0D215AE2"/>
    <w:rsid w:val="0EDC7AB0"/>
    <w:rsid w:val="109029F4"/>
    <w:rsid w:val="13446D55"/>
    <w:rsid w:val="15BD0D9B"/>
    <w:rsid w:val="175F0A27"/>
    <w:rsid w:val="1AB73D05"/>
    <w:rsid w:val="27D47A81"/>
    <w:rsid w:val="28557476"/>
    <w:rsid w:val="29C171D5"/>
    <w:rsid w:val="2A050B24"/>
    <w:rsid w:val="2B715FBC"/>
    <w:rsid w:val="2F7B1570"/>
    <w:rsid w:val="33C545DB"/>
    <w:rsid w:val="35DE1F3A"/>
    <w:rsid w:val="36557827"/>
    <w:rsid w:val="368F5A50"/>
    <w:rsid w:val="3A051BAB"/>
    <w:rsid w:val="3EDC224B"/>
    <w:rsid w:val="400947D6"/>
    <w:rsid w:val="42AD6CD6"/>
    <w:rsid w:val="42C3704B"/>
    <w:rsid w:val="49C276BB"/>
    <w:rsid w:val="4B7C5882"/>
    <w:rsid w:val="4B9F4C97"/>
    <w:rsid w:val="5015416C"/>
    <w:rsid w:val="5034545E"/>
    <w:rsid w:val="51ED5A04"/>
    <w:rsid w:val="522A4C87"/>
    <w:rsid w:val="62B600BC"/>
    <w:rsid w:val="64D805A2"/>
    <w:rsid w:val="66CE1CD9"/>
    <w:rsid w:val="70C210FB"/>
    <w:rsid w:val="7B4C0891"/>
    <w:rsid w:val="7F23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0"/>
    <w:pPr>
      <w:widowControl w:val="0"/>
      <w:autoSpaceDE w:val="0"/>
      <w:autoSpaceDN w:val="0"/>
      <w:adjustRightInd w:val="0"/>
      <w:outlineLvl w:val="0"/>
    </w:pPr>
    <w:rPr>
      <w:rFonts w:ascii="Courier New" w:hAnsi="Courier New" w:eastAsiaTheme="minorEastAsia" w:cstheme="minorBidi"/>
      <w:b/>
      <w:color w:val="000000"/>
      <w:sz w:val="32"/>
      <w:lang w:val="en-US" w:eastAsia="zh-CN" w:bidi="ar-SA"/>
    </w:rPr>
  </w:style>
  <w:style w:type="paragraph" w:styleId="3">
    <w:name w:val="heading 2"/>
    <w:next w:val="1"/>
    <w:semiHidden/>
    <w:unhideWhenUsed/>
    <w:qFormat/>
    <w:uiPriority w:val="0"/>
    <w:pPr>
      <w:widowControl w:val="0"/>
      <w:autoSpaceDE w:val="0"/>
      <w:autoSpaceDN w:val="0"/>
      <w:adjustRightInd w:val="0"/>
      <w:outlineLvl w:val="1"/>
    </w:pPr>
    <w:rPr>
      <w:rFonts w:ascii="Courier New" w:hAnsi="Courier New" w:eastAsiaTheme="minorEastAsia" w:cstheme="minorBidi"/>
      <w:b/>
      <w:i/>
      <w:color w:val="000000"/>
      <w:sz w:val="28"/>
      <w:lang w:val="en-US" w:eastAsia="zh-CN" w:bidi="ar-SA"/>
    </w:rPr>
  </w:style>
  <w:style w:type="paragraph" w:styleId="4">
    <w:name w:val="heading 3"/>
    <w:next w:val="1"/>
    <w:semiHidden/>
    <w:unhideWhenUsed/>
    <w:qFormat/>
    <w:uiPriority w:val="0"/>
    <w:pPr>
      <w:widowControl w:val="0"/>
      <w:autoSpaceDE w:val="0"/>
      <w:autoSpaceDN w:val="0"/>
      <w:adjustRightInd w:val="0"/>
      <w:outlineLvl w:val="2"/>
    </w:pPr>
    <w:rPr>
      <w:rFonts w:ascii="Courier New" w:hAnsi="Courier New" w:eastAsiaTheme="minorEastAsia" w:cstheme="minorBidi"/>
      <w:b/>
      <w:color w:val="000000"/>
      <w:sz w:val="26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qFormat/>
    <w:uiPriority w:val="99"/>
    <w:pPr>
      <w:ind w:firstLine="420" w:firstLineChars="200"/>
    </w:pPr>
  </w:style>
  <w:style w:type="character" w:customStyle="1" w:styleId="14">
    <w:name w:val="fontstyle31"/>
    <w:uiPriority w:val="0"/>
    <w:rPr>
      <w:rFonts w:hint="default" w:ascii="TimesNewRoman" w:hAnsi="TimesNewRoman" w:eastAsia="TimesNewRoman" w:cs="TimesNewRoman"/>
      <w:color w:val="000000"/>
      <w:sz w:val="24"/>
      <w:szCs w:val="24"/>
    </w:rPr>
  </w:style>
  <w:style w:type="character" w:customStyle="1" w:styleId="15">
    <w:name w:val="fontstyle01"/>
    <w:qFormat/>
    <w:uiPriority w:val="0"/>
    <w:rPr>
      <w:rFonts w:hint="default" w:ascii="TimesNewRoman" w:hAnsi="TimesNewRoman" w:eastAsia="TimesNewRoman" w:cs="TimesNewRoman"/>
      <w:b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44</Words>
  <Characters>7096</Characters>
  <Lines>59</Lines>
  <Paragraphs>16</Paragraphs>
  <TotalTime>7</TotalTime>
  <ScaleCrop>false</ScaleCrop>
  <LinksUpToDate>false</LinksUpToDate>
  <CharactersWithSpaces>832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15:03:00Z</dcterms:created>
  <dc:creator>hasee</dc:creator>
  <cp:lastModifiedBy>61936</cp:lastModifiedBy>
  <dcterms:modified xsi:type="dcterms:W3CDTF">2020-04-24T11:59:53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